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30445" cy="48260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7139" t="7856" r="16180" b="57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0445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Figure s1 - Microbiome profiles of normal and tumor samples do not group separately. </w:t>
      </w:r>
      <w:r>
        <w:rPr>
          <w:rFonts w:cs="Times New Roman" w:ascii="Times New Roman" w:hAnsi="Times New Roman"/>
        </w:rPr>
        <w:t>Principal component analysis with sample types (normal, tumor) as instrumental variables, based on the abundance of 57 genera (representing 99% of the microbe abundance) in 65 normal and 65 tumor samples.  Two first components were plotted using the ade4 [26] package in R and represented 68% of the variance.  CRC patients (xy points) were clustered and centre of gravity (with labels normal and tumor centered in each ellipse) computed for each clas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9:38:00Z</dcterms:created>
  <dc:creator>Rene Warren</dc:creator>
  <dc:description/>
  <cp:keywords/>
  <dc:language>en-US</dc:language>
  <cp:lastModifiedBy>Rene Warren</cp:lastModifiedBy>
  <dcterms:modified xsi:type="dcterms:W3CDTF">2013-04-02T21:52:00Z</dcterms:modified>
  <cp:revision>3</cp:revision>
  <dc:subject/>
  <dc:title/>
</cp:coreProperties>
</file>